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E0E8F" w14:textId="77777777" w:rsidR="00865A17" w:rsidRPr="005A20C5" w:rsidRDefault="00865A17" w:rsidP="00865A17">
      <w:pPr>
        <w:suppressLineNumbers/>
        <w:rPr>
          <w:rFonts w:ascii="Arial" w:hAnsi="Arial" w:cs="Arial"/>
          <w:b/>
          <w:lang w:val="en-GB"/>
        </w:rPr>
      </w:pPr>
      <w:r w:rsidRPr="00C729E5">
        <w:rPr>
          <w:rFonts w:ascii="Arial" w:hAnsi="Arial" w:cs="Arial"/>
          <w:b/>
        </w:rPr>
        <w:t>SUPPLEMENTARY FIGURES</w:t>
      </w:r>
    </w:p>
    <w:p w14:paraId="6AA14A28" w14:textId="77777777" w:rsidR="00865A17" w:rsidRPr="00C729E5" w:rsidRDefault="00865A17" w:rsidP="00865A17">
      <w:pPr>
        <w:suppressLineNumbers/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 xml:space="preserve">Supplementary Fig. 1: </w:t>
      </w:r>
      <w:r w:rsidRPr="00C729E5">
        <w:rPr>
          <w:rFonts w:ascii="Arial" w:hAnsi="Arial" w:cs="Arial"/>
          <w:lang w:val="en-GB"/>
        </w:rPr>
        <w:t xml:space="preserve">Frequency of extraintestinal manifestation at UC diagnosis, stratified according to age of UC diagnosis and length of diagnostic delay </w:t>
      </w:r>
    </w:p>
    <w:p w14:paraId="48A6C1F0" w14:textId="77777777" w:rsidR="00865A17" w:rsidRDefault="00865A17" w:rsidP="00865A17">
      <w:pPr>
        <w:suppressLineNumbers/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 xml:space="preserve">Supplementary Fig. 2: </w:t>
      </w:r>
      <w:r w:rsidRPr="00C61AE6">
        <w:rPr>
          <w:rFonts w:ascii="Arial" w:hAnsi="Arial" w:cs="Arial"/>
          <w:lang w:val="en-GB"/>
        </w:rPr>
        <w:t xml:space="preserve">Frequency of </w:t>
      </w:r>
      <w:r>
        <w:rPr>
          <w:rFonts w:ascii="Arial" w:hAnsi="Arial" w:cs="Arial"/>
          <w:lang w:val="en-GB"/>
        </w:rPr>
        <w:t xml:space="preserve">UC-related hospitalizations </w:t>
      </w:r>
      <w:r w:rsidRPr="00C61AE6">
        <w:rPr>
          <w:rFonts w:ascii="Arial" w:hAnsi="Arial" w:cs="Arial"/>
          <w:lang w:val="en-GB"/>
        </w:rPr>
        <w:t>at UC diagnosis, stratified according to age of UC diagnosis and length of diagnostic delay</w:t>
      </w:r>
    </w:p>
    <w:p w14:paraId="406FF50B" w14:textId="77777777" w:rsidR="00F17F04" w:rsidRPr="00865A17" w:rsidRDefault="00F17F04">
      <w:pPr>
        <w:rPr>
          <w:lang w:val="en-GB"/>
        </w:rPr>
      </w:pPr>
    </w:p>
    <w:sectPr w:rsidR="00F17F04" w:rsidRPr="00865A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A17"/>
    <w:rsid w:val="00865A17"/>
    <w:rsid w:val="00F17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1EE2E6"/>
  <w15:chartTrackingRefBased/>
  <w15:docId w15:val="{F2729FB6-871C-4999-A22D-DDDF94812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65A17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0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is Schlenker</dc:creator>
  <cp:keywords/>
  <dc:description/>
  <cp:lastModifiedBy>Anais Schlenker</cp:lastModifiedBy>
  <cp:revision>1</cp:revision>
  <dcterms:created xsi:type="dcterms:W3CDTF">2021-11-18T09:35:00Z</dcterms:created>
  <dcterms:modified xsi:type="dcterms:W3CDTF">2021-11-18T09:36:00Z</dcterms:modified>
</cp:coreProperties>
</file>